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24A5D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4C1B9CA3" w14:textId="77777777" w:rsidR="004A32C8" w:rsidRPr="003F652A" w:rsidRDefault="004A32C8" w:rsidP="005B567D">
      <w:pPr>
        <w:pStyle w:val="TableTitle"/>
      </w:pPr>
    </w:p>
    <w:tbl>
      <w:tblPr>
        <w:tblW w:w="10491" w:type="dxa"/>
        <w:tblInd w:w="-3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4"/>
        <w:gridCol w:w="107"/>
        <w:gridCol w:w="509"/>
        <w:gridCol w:w="93"/>
        <w:gridCol w:w="31"/>
        <w:gridCol w:w="6663"/>
        <w:gridCol w:w="1090"/>
        <w:gridCol w:w="44"/>
      </w:tblGrid>
      <w:tr w:rsidR="00287A40" w:rsidRPr="0022554A" w14:paraId="17E2AC22" w14:textId="3D2F75A0" w:rsidTr="00287A40">
        <w:trPr>
          <w:gridAfter w:val="1"/>
          <w:wAfter w:w="44" w:type="dxa"/>
        </w:trPr>
        <w:tc>
          <w:tcPr>
            <w:tcW w:w="1954" w:type="dxa"/>
          </w:tcPr>
          <w:p w14:paraId="5A5504A9" w14:textId="77777777" w:rsidR="00287A40" w:rsidRPr="0022554A" w:rsidRDefault="00287A40" w:rsidP="00287A40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  <w:gridSpan w:val="2"/>
          </w:tcPr>
          <w:p w14:paraId="0AA0B35F" w14:textId="77777777" w:rsidR="00287A40" w:rsidRPr="0022554A" w:rsidRDefault="00287A40" w:rsidP="00287A4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6787" w:type="dxa"/>
            <w:gridSpan w:val="3"/>
            <w:vAlign w:val="bottom"/>
          </w:tcPr>
          <w:p w14:paraId="520DED2C" w14:textId="77777777" w:rsidR="00287A40" w:rsidRPr="0022554A" w:rsidRDefault="00287A40" w:rsidP="00287A4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090" w:type="dxa"/>
          </w:tcPr>
          <w:p w14:paraId="60C05FC1" w14:textId="7517186C" w:rsidR="00287A40" w:rsidRPr="0022554A" w:rsidRDefault="00287A40" w:rsidP="00A54AA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s</w:t>
            </w:r>
          </w:p>
        </w:tc>
      </w:tr>
      <w:tr w:rsidR="00287A40" w:rsidRPr="0022554A" w14:paraId="5CA39620" w14:textId="4F2646C7" w:rsidTr="00287A40">
        <w:trPr>
          <w:gridAfter w:val="1"/>
          <w:wAfter w:w="44" w:type="dxa"/>
        </w:trPr>
        <w:tc>
          <w:tcPr>
            <w:tcW w:w="1954" w:type="dxa"/>
            <w:vMerge w:val="restart"/>
          </w:tcPr>
          <w:p w14:paraId="6DF248A6" w14:textId="207AB53C" w:rsidR="00287A40" w:rsidRPr="002602FB" w:rsidRDefault="00287A40" w:rsidP="00287A40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gridSpan w:val="2"/>
            <w:vMerge w:val="restart"/>
          </w:tcPr>
          <w:p w14:paraId="02DA0045" w14:textId="77777777" w:rsidR="00287A40" w:rsidRPr="0022554A" w:rsidRDefault="00287A40" w:rsidP="00287A4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6787" w:type="dxa"/>
            <w:gridSpan w:val="3"/>
          </w:tcPr>
          <w:p w14:paraId="00490334" w14:textId="77777777" w:rsidR="00287A40" w:rsidRPr="0022554A" w:rsidRDefault="00287A40" w:rsidP="00287A4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090" w:type="dxa"/>
          </w:tcPr>
          <w:p w14:paraId="0A762E11" w14:textId="4140FC2D" w:rsidR="00287A40" w:rsidRPr="0022554A" w:rsidRDefault="00287A40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287A40" w:rsidRPr="0022554A" w14:paraId="03A445C1" w14:textId="72D1F99F" w:rsidTr="00287A40">
        <w:trPr>
          <w:gridAfter w:val="1"/>
          <w:wAfter w:w="44" w:type="dxa"/>
        </w:trPr>
        <w:tc>
          <w:tcPr>
            <w:tcW w:w="1954" w:type="dxa"/>
            <w:vMerge/>
          </w:tcPr>
          <w:p w14:paraId="0AC33BBF" w14:textId="77777777" w:rsidR="00287A40" w:rsidRPr="0022554A" w:rsidRDefault="00287A4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gridSpan w:val="2"/>
            <w:vMerge/>
          </w:tcPr>
          <w:p w14:paraId="7ED7B3FF" w14:textId="77777777" w:rsidR="00287A40" w:rsidRPr="0022554A" w:rsidRDefault="00287A4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87" w:type="dxa"/>
            <w:gridSpan w:val="3"/>
          </w:tcPr>
          <w:p w14:paraId="342144E2" w14:textId="77777777" w:rsidR="00287A40" w:rsidRPr="0022554A" w:rsidRDefault="00287A4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090" w:type="dxa"/>
          </w:tcPr>
          <w:p w14:paraId="7C62327B" w14:textId="52831440" w:rsidR="00287A40" w:rsidRPr="0022554A" w:rsidRDefault="00A54AA5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287A40" w:rsidRPr="0022554A" w14:paraId="473AD4C8" w14:textId="77777777" w:rsidTr="00287A40">
        <w:trPr>
          <w:gridAfter w:val="1"/>
          <w:wAfter w:w="44" w:type="dxa"/>
        </w:trPr>
        <w:tc>
          <w:tcPr>
            <w:tcW w:w="1954" w:type="dxa"/>
          </w:tcPr>
          <w:p w14:paraId="2790FD56" w14:textId="4EEAAD8B" w:rsidR="00287A40" w:rsidRPr="00287A40" w:rsidRDefault="00287A40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287A40">
              <w:rPr>
                <w:b/>
                <w:sz w:val="20"/>
              </w:rPr>
              <w:t>Introduction</w:t>
            </w:r>
          </w:p>
        </w:tc>
        <w:tc>
          <w:tcPr>
            <w:tcW w:w="616" w:type="dxa"/>
            <w:gridSpan w:val="2"/>
          </w:tcPr>
          <w:p w14:paraId="0053900E" w14:textId="77777777" w:rsidR="00287A40" w:rsidRPr="0022554A" w:rsidRDefault="00287A4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87" w:type="dxa"/>
            <w:gridSpan w:val="3"/>
          </w:tcPr>
          <w:p w14:paraId="20CA2B53" w14:textId="77777777" w:rsidR="00287A40" w:rsidRPr="0022554A" w:rsidRDefault="00287A4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090" w:type="dxa"/>
          </w:tcPr>
          <w:p w14:paraId="06ECD883" w14:textId="77777777" w:rsidR="00287A40" w:rsidRPr="0022554A" w:rsidRDefault="00287A40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287A40" w:rsidRPr="0022554A" w14:paraId="181683FA" w14:textId="5E37A446" w:rsidTr="00287A40">
        <w:trPr>
          <w:gridAfter w:val="1"/>
          <w:wAfter w:w="44" w:type="dxa"/>
        </w:trPr>
        <w:tc>
          <w:tcPr>
            <w:tcW w:w="1954" w:type="dxa"/>
          </w:tcPr>
          <w:p w14:paraId="4815D7F8" w14:textId="1D405575" w:rsidR="00287A40" w:rsidRPr="0022554A" w:rsidRDefault="00287A4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bookmarkEnd w:id="11"/>
            <w:bookmarkEnd w:id="12"/>
            <w:r w:rsidRPr="0022554A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22554A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616" w:type="dxa"/>
            <w:gridSpan w:val="2"/>
          </w:tcPr>
          <w:p w14:paraId="090B1E90" w14:textId="77777777" w:rsidR="00287A40" w:rsidRPr="0022554A" w:rsidRDefault="00287A4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6787" w:type="dxa"/>
            <w:gridSpan w:val="3"/>
          </w:tcPr>
          <w:p w14:paraId="0AA02925" w14:textId="77777777" w:rsidR="00287A40" w:rsidRPr="0022554A" w:rsidRDefault="00287A4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090" w:type="dxa"/>
          </w:tcPr>
          <w:p w14:paraId="17A5FA8F" w14:textId="22723ED5" w:rsidR="00287A40" w:rsidRPr="0022554A" w:rsidRDefault="00A54AA5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287A40" w:rsidRPr="0022554A" w14:paraId="13771AD6" w14:textId="5589ED5B" w:rsidTr="00287A40">
        <w:trPr>
          <w:gridAfter w:val="1"/>
          <w:wAfter w:w="44" w:type="dxa"/>
        </w:trPr>
        <w:tc>
          <w:tcPr>
            <w:tcW w:w="1954" w:type="dxa"/>
          </w:tcPr>
          <w:p w14:paraId="32D1CDBC" w14:textId="77777777" w:rsidR="00287A40" w:rsidRPr="0022554A" w:rsidRDefault="00287A4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gridSpan w:val="2"/>
          </w:tcPr>
          <w:p w14:paraId="35CE7CD0" w14:textId="77777777" w:rsidR="00287A40" w:rsidRPr="0022554A" w:rsidRDefault="00287A4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6787" w:type="dxa"/>
            <w:gridSpan w:val="3"/>
          </w:tcPr>
          <w:p w14:paraId="4D971765" w14:textId="77777777" w:rsidR="00287A40" w:rsidRPr="0022554A" w:rsidRDefault="00287A4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090" w:type="dxa"/>
          </w:tcPr>
          <w:p w14:paraId="276398BF" w14:textId="13E1235C" w:rsidR="00287A40" w:rsidRPr="0022554A" w:rsidRDefault="00A54AA5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287A40" w:rsidRPr="0022554A" w14:paraId="0CF1895F" w14:textId="77777777" w:rsidTr="00287A40">
        <w:trPr>
          <w:gridAfter w:val="1"/>
          <w:wAfter w:w="44" w:type="dxa"/>
        </w:trPr>
        <w:tc>
          <w:tcPr>
            <w:tcW w:w="1954" w:type="dxa"/>
          </w:tcPr>
          <w:p w14:paraId="3A30A63A" w14:textId="0168570C" w:rsidR="00287A40" w:rsidRPr="00287A40" w:rsidRDefault="00287A40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287A40">
              <w:rPr>
                <w:b/>
                <w:sz w:val="20"/>
              </w:rPr>
              <w:t>Methods</w:t>
            </w:r>
          </w:p>
        </w:tc>
        <w:tc>
          <w:tcPr>
            <w:tcW w:w="616" w:type="dxa"/>
            <w:gridSpan w:val="2"/>
          </w:tcPr>
          <w:p w14:paraId="7765E246" w14:textId="77777777" w:rsidR="00287A40" w:rsidRPr="0022554A" w:rsidRDefault="00287A4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87" w:type="dxa"/>
            <w:gridSpan w:val="3"/>
          </w:tcPr>
          <w:p w14:paraId="1AA68427" w14:textId="77777777" w:rsidR="00287A40" w:rsidRPr="0022554A" w:rsidRDefault="00287A40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090" w:type="dxa"/>
          </w:tcPr>
          <w:p w14:paraId="0128953A" w14:textId="77777777" w:rsidR="00287A40" w:rsidRPr="0022554A" w:rsidRDefault="00287A40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287A40" w:rsidRPr="0022554A" w14:paraId="13AAE8ED" w14:textId="32E7A550" w:rsidTr="00287A40">
        <w:trPr>
          <w:gridAfter w:val="1"/>
          <w:wAfter w:w="44" w:type="dxa"/>
        </w:trPr>
        <w:tc>
          <w:tcPr>
            <w:tcW w:w="1954" w:type="dxa"/>
          </w:tcPr>
          <w:p w14:paraId="7D196DB3" w14:textId="77777777" w:rsidR="00287A40" w:rsidRPr="0022554A" w:rsidRDefault="00287A4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2" w:colFirst="0" w:colLast="0"/>
            <w:bookmarkStart w:id="20" w:name="italic13" w:colFirst="0" w:colLast="0"/>
            <w:bookmarkEnd w:id="17"/>
            <w:bookmarkEnd w:id="18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gridSpan w:val="2"/>
          </w:tcPr>
          <w:p w14:paraId="53926E07" w14:textId="77777777" w:rsidR="00287A40" w:rsidRPr="0022554A" w:rsidRDefault="00287A4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6787" w:type="dxa"/>
            <w:gridSpan w:val="3"/>
          </w:tcPr>
          <w:p w14:paraId="3393E214" w14:textId="77777777" w:rsidR="00287A40" w:rsidRPr="0022554A" w:rsidRDefault="00287A4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090" w:type="dxa"/>
          </w:tcPr>
          <w:p w14:paraId="7BBDC44D" w14:textId="79CC30CF" w:rsidR="00287A40" w:rsidRPr="0022554A" w:rsidRDefault="00A54AA5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287A40" w:rsidRPr="0022554A" w14:paraId="6121D4A8" w14:textId="3A20C0CC" w:rsidTr="00287A40">
        <w:trPr>
          <w:gridAfter w:val="1"/>
          <w:wAfter w:w="44" w:type="dxa"/>
        </w:trPr>
        <w:tc>
          <w:tcPr>
            <w:tcW w:w="1954" w:type="dxa"/>
          </w:tcPr>
          <w:p w14:paraId="1EB698C0" w14:textId="77777777" w:rsidR="00287A40" w:rsidRPr="0022554A" w:rsidRDefault="00287A4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3" w:colFirst="0" w:colLast="0"/>
            <w:bookmarkStart w:id="22" w:name="italic14" w:colFirst="0" w:colLast="0"/>
            <w:bookmarkEnd w:id="19"/>
            <w:bookmarkEnd w:id="20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gridSpan w:val="2"/>
          </w:tcPr>
          <w:p w14:paraId="5E0ED09F" w14:textId="77777777" w:rsidR="00287A40" w:rsidRPr="0022554A" w:rsidRDefault="00287A4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6787" w:type="dxa"/>
            <w:gridSpan w:val="3"/>
          </w:tcPr>
          <w:p w14:paraId="7966398D" w14:textId="77777777" w:rsidR="00287A40" w:rsidRPr="0022554A" w:rsidRDefault="00287A4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090" w:type="dxa"/>
          </w:tcPr>
          <w:p w14:paraId="159131A5" w14:textId="7C4F5002" w:rsidR="00287A40" w:rsidRPr="0022554A" w:rsidRDefault="00A54AA5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,6-8</w:t>
            </w:r>
          </w:p>
        </w:tc>
      </w:tr>
      <w:bookmarkEnd w:id="21"/>
      <w:bookmarkEnd w:id="22"/>
      <w:tr w:rsidR="00287A40" w:rsidRPr="0022554A" w14:paraId="469B2B3D" w14:textId="7E2A511E" w:rsidTr="00287A40">
        <w:trPr>
          <w:gridAfter w:val="1"/>
          <w:wAfter w:w="44" w:type="dxa"/>
        </w:trPr>
        <w:tc>
          <w:tcPr>
            <w:tcW w:w="1954" w:type="dxa"/>
            <w:vMerge w:val="restart"/>
          </w:tcPr>
          <w:p w14:paraId="69E8217F" w14:textId="77777777" w:rsidR="00287A40" w:rsidRPr="0022554A" w:rsidRDefault="00287A4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gridSpan w:val="2"/>
            <w:vMerge w:val="restart"/>
          </w:tcPr>
          <w:p w14:paraId="0959F7A1" w14:textId="77777777" w:rsidR="00287A40" w:rsidRPr="0022554A" w:rsidRDefault="00287A4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6787" w:type="dxa"/>
            <w:gridSpan w:val="3"/>
          </w:tcPr>
          <w:p w14:paraId="7842F931" w14:textId="3BAE6680" w:rsidR="00287A40" w:rsidRPr="0022554A" w:rsidRDefault="00287A40" w:rsidP="00A54AA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090" w:type="dxa"/>
          </w:tcPr>
          <w:p w14:paraId="3876E55C" w14:textId="77B2A233" w:rsidR="00287A40" w:rsidRPr="0022554A" w:rsidRDefault="00A54AA5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-5, 7-8</w:t>
            </w:r>
          </w:p>
        </w:tc>
      </w:tr>
      <w:tr w:rsidR="00287A40" w:rsidRPr="0022554A" w14:paraId="344B4A18" w14:textId="4449BED5" w:rsidTr="00287A40">
        <w:trPr>
          <w:gridAfter w:val="1"/>
          <w:wAfter w:w="44" w:type="dxa"/>
        </w:trPr>
        <w:tc>
          <w:tcPr>
            <w:tcW w:w="1954" w:type="dxa"/>
            <w:vMerge/>
          </w:tcPr>
          <w:p w14:paraId="49D693B5" w14:textId="77777777" w:rsidR="00287A40" w:rsidRPr="0022554A" w:rsidRDefault="00287A4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4" w:colFirst="0" w:colLast="0"/>
            <w:bookmarkStart w:id="24" w:name="italic15" w:colFirst="0" w:colLast="0"/>
          </w:p>
        </w:tc>
        <w:tc>
          <w:tcPr>
            <w:tcW w:w="616" w:type="dxa"/>
            <w:gridSpan w:val="2"/>
            <w:vMerge/>
          </w:tcPr>
          <w:p w14:paraId="47ED6AB5" w14:textId="77777777" w:rsidR="00287A40" w:rsidRPr="0022554A" w:rsidRDefault="00287A4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87" w:type="dxa"/>
            <w:gridSpan w:val="3"/>
          </w:tcPr>
          <w:p w14:paraId="7A23876E" w14:textId="77777777" w:rsidR="00287A40" w:rsidRPr="0022554A" w:rsidRDefault="00287A4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400F7375" w14:textId="77777777" w:rsidR="00287A40" w:rsidRPr="0022554A" w:rsidRDefault="00287A40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090" w:type="dxa"/>
          </w:tcPr>
          <w:p w14:paraId="5C2AC4FF" w14:textId="6F8B7414" w:rsidR="00287A40" w:rsidRPr="0022554A" w:rsidRDefault="00A54AA5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87A40" w:rsidRPr="0022554A" w14:paraId="27D9760F" w14:textId="6FD45FBF" w:rsidTr="00287A40">
        <w:trPr>
          <w:gridAfter w:val="1"/>
          <w:wAfter w:w="44" w:type="dxa"/>
        </w:trPr>
        <w:tc>
          <w:tcPr>
            <w:tcW w:w="1954" w:type="dxa"/>
          </w:tcPr>
          <w:p w14:paraId="47664C04" w14:textId="77777777" w:rsidR="00287A40" w:rsidRPr="0022554A" w:rsidRDefault="00287A4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6" w:colFirst="0" w:colLast="0"/>
            <w:bookmarkStart w:id="26" w:name="italic17" w:colFirst="0" w:colLast="0"/>
            <w:bookmarkEnd w:id="23"/>
            <w:bookmarkEnd w:id="24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gridSpan w:val="2"/>
          </w:tcPr>
          <w:p w14:paraId="3A7F125D" w14:textId="77777777" w:rsidR="00287A40" w:rsidRPr="0022554A" w:rsidRDefault="00287A4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6787" w:type="dxa"/>
            <w:gridSpan w:val="3"/>
          </w:tcPr>
          <w:p w14:paraId="37F05C9E" w14:textId="77777777" w:rsidR="00287A40" w:rsidRPr="0022554A" w:rsidRDefault="00287A4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090" w:type="dxa"/>
          </w:tcPr>
          <w:p w14:paraId="416A1EEB" w14:textId="1295D54D" w:rsidR="00287A40" w:rsidRPr="0022554A" w:rsidRDefault="00A54AA5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9, 10-11</w:t>
            </w:r>
          </w:p>
        </w:tc>
      </w:tr>
      <w:tr w:rsidR="00287A40" w:rsidRPr="0022554A" w14:paraId="6F0602D9" w14:textId="1F30F304" w:rsidTr="00287A40">
        <w:trPr>
          <w:gridAfter w:val="1"/>
          <w:wAfter w:w="44" w:type="dxa"/>
          <w:trHeight w:val="294"/>
        </w:trPr>
        <w:tc>
          <w:tcPr>
            <w:tcW w:w="1954" w:type="dxa"/>
          </w:tcPr>
          <w:p w14:paraId="5C92E89A" w14:textId="761664B7" w:rsidR="00287A40" w:rsidRPr="0022554A" w:rsidRDefault="00287A4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7"/>
            <w:bookmarkStart w:id="28" w:name="italic18"/>
            <w:bookmarkEnd w:id="25"/>
            <w:bookmarkEnd w:id="26"/>
            <w:r w:rsidRPr="0022554A">
              <w:rPr>
                <w:bCs/>
                <w:sz w:val="20"/>
              </w:rPr>
              <w:t>Data sources/</w:t>
            </w:r>
            <w:bookmarkStart w:id="29" w:name="bold18"/>
            <w:bookmarkStart w:id="30" w:name="italic19"/>
            <w:bookmarkEnd w:id="27"/>
            <w:bookmarkEnd w:id="28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29"/>
            <w:bookmarkEnd w:id="30"/>
          </w:p>
        </w:tc>
        <w:tc>
          <w:tcPr>
            <w:tcW w:w="616" w:type="dxa"/>
            <w:gridSpan w:val="2"/>
          </w:tcPr>
          <w:p w14:paraId="0AF23CE8" w14:textId="77777777" w:rsidR="00287A40" w:rsidRPr="0022554A" w:rsidRDefault="00287A4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1" w:name="bold19"/>
            <w:r w:rsidRPr="0022554A">
              <w:rPr>
                <w:bCs/>
                <w:sz w:val="20"/>
              </w:rPr>
              <w:t>*</w:t>
            </w:r>
            <w:bookmarkEnd w:id="31"/>
          </w:p>
        </w:tc>
        <w:tc>
          <w:tcPr>
            <w:tcW w:w="6787" w:type="dxa"/>
            <w:gridSpan w:val="3"/>
          </w:tcPr>
          <w:p w14:paraId="0A174569" w14:textId="77777777" w:rsidR="00287A40" w:rsidRPr="0022554A" w:rsidRDefault="00287A4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090" w:type="dxa"/>
          </w:tcPr>
          <w:p w14:paraId="33E7AB88" w14:textId="2FBF5258" w:rsidR="00287A40" w:rsidRPr="00A54AA5" w:rsidRDefault="00A54AA5" w:rsidP="00A54AA5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>
              <w:rPr>
                <w:sz w:val="20"/>
              </w:rPr>
              <w:t>8-9, 10-11</w:t>
            </w:r>
          </w:p>
        </w:tc>
      </w:tr>
      <w:tr w:rsidR="00287A40" w:rsidRPr="0022554A" w14:paraId="7412E419" w14:textId="59AC5A65" w:rsidTr="00287A40">
        <w:trPr>
          <w:gridAfter w:val="1"/>
          <w:wAfter w:w="44" w:type="dxa"/>
        </w:trPr>
        <w:tc>
          <w:tcPr>
            <w:tcW w:w="1954" w:type="dxa"/>
          </w:tcPr>
          <w:p w14:paraId="54A83033" w14:textId="77777777" w:rsidR="00287A40" w:rsidRPr="0022554A" w:rsidRDefault="00287A40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2" w:name="bold20" w:colFirst="0" w:colLast="0"/>
            <w:bookmarkStart w:id="33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gridSpan w:val="2"/>
          </w:tcPr>
          <w:p w14:paraId="534DE79F" w14:textId="77777777" w:rsidR="00287A40" w:rsidRPr="0022554A" w:rsidRDefault="00287A4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6787" w:type="dxa"/>
            <w:gridSpan w:val="3"/>
          </w:tcPr>
          <w:p w14:paraId="6EBBA975" w14:textId="77777777" w:rsidR="00287A40" w:rsidRPr="0022554A" w:rsidRDefault="00287A40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090" w:type="dxa"/>
          </w:tcPr>
          <w:p w14:paraId="4414B44D" w14:textId="138653F1" w:rsidR="00287A40" w:rsidRPr="0022554A" w:rsidRDefault="00A54AA5" w:rsidP="00A54AA5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</w:tr>
      <w:tr w:rsidR="00287A40" w:rsidRPr="0022554A" w14:paraId="44508348" w14:textId="6955BF1E" w:rsidTr="00287A40">
        <w:trPr>
          <w:gridAfter w:val="1"/>
          <w:wAfter w:w="44" w:type="dxa"/>
        </w:trPr>
        <w:tc>
          <w:tcPr>
            <w:tcW w:w="1954" w:type="dxa"/>
          </w:tcPr>
          <w:p w14:paraId="13C58E58" w14:textId="77777777" w:rsidR="00287A40" w:rsidRPr="0022554A" w:rsidRDefault="00287A4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4" w:name="bold21" w:colFirst="0" w:colLast="0"/>
            <w:bookmarkStart w:id="35" w:name="italic21" w:colFirst="0" w:colLast="0"/>
            <w:bookmarkEnd w:id="32"/>
            <w:bookmarkEnd w:id="33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gridSpan w:val="2"/>
          </w:tcPr>
          <w:p w14:paraId="1CF271CE" w14:textId="77777777" w:rsidR="00287A40" w:rsidRPr="0022554A" w:rsidRDefault="00287A4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6787" w:type="dxa"/>
            <w:gridSpan w:val="3"/>
          </w:tcPr>
          <w:p w14:paraId="032FDDEA" w14:textId="77777777" w:rsidR="00287A40" w:rsidRDefault="00287A4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  <w:r w:rsidR="00A54AA5">
              <w:rPr>
                <w:sz w:val="20"/>
              </w:rPr>
              <w:t xml:space="preserve"> </w:t>
            </w:r>
          </w:p>
          <w:p w14:paraId="1C04A948" w14:textId="3448C49F" w:rsidR="00A54AA5" w:rsidRPr="00A54AA5" w:rsidRDefault="00A54AA5" w:rsidP="00A54AA5">
            <w:pPr>
              <w:tabs>
                <w:tab w:val="left" w:pos="5400"/>
              </w:tabs>
              <w:jc w:val="right"/>
              <w:rPr>
                <w:i/>
                <w:iCs/>
                <w:sz w:val="20"/>
              </w:rPr>
            </w:pPr>
            <w:r w:rsidRPr="00A54AA5">
              <w:rPr>
                <w:i/>
                <w:iCs/>
                <w:sz w:val="20"/>
              </w:rPr>
              <w:t xml:space="preserve"># All medical schools (entire population) </w:t>
            </w:r>
            <w:proofErr w:type="gramStart"/>
            <w:r w:rsidRPr="00A54AA5">
              <w:rPr>
                <w:i/>
                <w:iCs/>
                <w:sz w:val="20"/>
              </w:rPr>
              <w:t>was</w:t>
            </w:r>
            <w:proofErr w:type="gramEnd"/>
            <w:r w:rsidRPr="00A54AA5">
              <w:rPr>
                <w:i/>
                <w:iCs/>
                <w:sz w:val="20"/>
              </w:rPr>
              <w:t xml:space="preserve"> included</w:t>
            </w:r>
          </w:p>
        </w:tc>
        <w:tc>
          <w:tcPr>
            <w:tcW w:w="1090" w:type="dxa"/>
          </w:tcPr>
          <w:p w14:paraId="1991D73D" w14:textId="5A47098B" w:rsidR="00287A40" w:rsidRPr="0022554A" w:rsidRDefault="00A54AA5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#</w:t>
            </w:r>
          </w:p>
        </w:tc>
      </w:tr>
      <w:bookmarkEnd w:id="34"/>
      <w:bookmarkEnd w:id="35"/>
      <w:tr w:rsidR="00287A40" w:rsidRPr="0022554A" w14:paraId="7422EA77" w14:textId="77777777" w:rsidTr="00287A40">
        <w:trPr>
          <w:gridAfter w:val="1"/>
          <w:wAfter w:w="44" w:type="dxa"/>
        </w:trPr>
        <w:tc>
          <w:tcPr>
            <w:tcW w:w="1954" w:type="dxa"/>
          </w:tcPr>
          <w:p w14:paraId="44B2A847" w14:textId="77777777" w:rsidR="00287A40" w:rsidRPr="0022554A" w:rsidRDefault="00287A40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Quantitative</w:t>
            </w:r>
            <w:bookmarkStart w:id="36" w:name="bold23"/>
            <w:bookmarkStart w:id="37" w:name="italic23"/>
            <w:r w:rsidRPr="0022554A">
              <w:rPr>
                <w:bCs/>
                <w:sz w:val="20"/>
              </w:rPr>
              <w:t xml:space="preserve"> variables</w:t>
            </w:r>
            <w:bookmarkEnd w:id="36"/>
            <w:bookmarkEnd w:id="37"/>
          </w:p>
        </w:tc>
        <w:tc>
          <w:tcPr>
            <w:tcW w:w="709" w:type="dxa"/>
            <w:gridSpan w:val="3"/>
          </w:tcPr>
          <w:p w14:paraId="14EE75E6" w14:textId="77777777" w:rsidR="00287A40" w:rsidRPr="0022554A" w:rsidRDefault="00287A40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6694" w:type="dxa"/>
            <w:gridSpan w:val="2"/>
          </w:tcPr>
          <w:p w14:paraId="1B2DC4AF" w14:textId="77777777" w:rsidR="00287A40" w:rsidRPr="0022554A" w:rsidRDefault="00287A40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090" w:type="dxa"/>
          </w:tcPr>
          <w:p w14:paraId="45DF3608" w14:textId="4F04E11A" w:rsidR="00287A40" w:rsidRPr="0022554A" w:rsidRDefault="00A54AA5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 w:rsidR="00287A40" w:rsidRPr="0022554A" w14:paraId="5CAE2D45" w14:textId="77777777" w:rsidTr="00287A40">
        <w:trPr>
          <w:gridAfter w:val="1"/>
          <w:wAfter w:w="44" w:type="dxa"/>
        </w:trPr>
        <w:tc>
          <w:tcPr>
            <w:tcW w:w="1954" w:type="dxa"/>
            <w:vMerge w:val="restart"/>
          </w:tcPr>
          <w:p w14:paraId="7A89C1A0" w14:textId="2E1E32A6" w:rsidR="00287A40" w:rsidRPr="0022554A" w:rsidRDefault="00287A40" w:rsidP="00191A23">
            <w:pPr>
              <w:tabs>
                <w:tab w:val="left" w:pos="5400"/>
              </w:tabs>
              <w:rPr>
                <w:sz w:val="20"/>
              </w:rPr>
            </w:pPr>
            <w:bookmarkStart w:id="38" w:name="italic24"/>
            <w:r w:rsidRPr="0022554A">
              <w:rPr>
                <w:sz w:val="20"/>
              </w:rPr>
              <w:t>Statistical</w:t>
            </w:r>
            <w:bookmarkStart w:id="39" w:name="italic25"/>
            <w:bookmarkEnd w:id="38"/>
            <w:r w:rsidRPr="0022554A">
              <w:rPr>
                <w:sz w:val="20"/>
              </w:rPr>
              <w:t xml:space="preserve"> methods</w:t>
            </w:r>
            <w:bookmarkEnd w:id="39"/>
          </w:p>
        </w:tc>
        <w:tc>
          <w:tcPr>
            <w:tcW w:w="709" w:type="dxa"/>
            <w:gridSpan w:val="3"/>
            <w:vMerge w:val="restart"/>
          </w:tcPr>
          <w:p w14:paraId="11D614A2" w14:textId="77777777" w:rsidR="00287A40" w:rsidRPr="0022554A" w:rsidRDefault="00287A40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6694" w:type="dxa"/>
            <w:gridSpan w:val="2"/>
          </w:tcPr>
          <w:p w14:paraId="5CE247EB" w14:textId="77777777" w:rsidR="00287A40" w:rsidRPr="0022554A" w:rsidRDefault="00287A40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090" w:type="dxa"/>
          </w:tcPr>
          <w:p w14:paraId="6FEDDDA2" w14:textId="4A659C76" w:rsidR="00287A40" w:rsidRPr="0022554A" w:rsidRDefault="00A54AA5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 w:rsidR="00287A40" w:rsidRPr="0022554A" w14:paraId="673280A4" w14:textId="77777777" w:rsidTr="00287A40">
        <w:trPr>
          <w:gridAfter w:val="1"/>
          <w:wAfter w:w="44" w:type="dxa"/>
        </w:trPr>
        <w:tc>
          <w:tcPr>
            <w:tcW w:w="1954" w:type="dxa"/>
            <w:vMerge/>
          </w:tcPr>
          <w:p w14:paraId="210B8C61" w14:textId="77777777" w:rsidR="00287A40" w:rsidRPr="0022554A" w:rsidRDefault="00287A40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4" w:colFirst="0" w:colLast="0"/>
            <w:bookmarkStart w:id="41" w:name="italic26" w:colFirst="0" w:colLast="0"/>
          </w:p>
        </w:tc>
        <w:tc>
          <w:tcPr>
            <w:tcW w:w="709" w:type="dxa"/>
            <w:gridSpan w:val="3"/>
            <w:vMerge/>
          </w:tcPr>
          <w:p w14:paraId="531536AF" w14:textId="77777777" w:rsidR="00287A40" w:rsidRPr="0022554A" w:rsidRDefault="00287A40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94" w:type="dxa"/>
            <w:gridSpan w:val="2"/>
          </w:tcPr>
          <w:p w14:paraId="6FDFC26B" w14:textId="77777777" w:rsidR="00287A40" w:rsidRPr="0022554A" w:rsidRDefault="00287A40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090" w:type="dxa"/>
          </w:tcPr>
          <w:p w14:paraId="763283D2" w14:textId="17333528" w:rsidR="00287A40" w:rsidRPr="0022554A" w:rsidRDefault="00A54AA5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87A40" w:rsidRPr="0022554A" w14:paraId="7AC7A26D" w14:textId="77777777" w:rsidTr="00287A40">
        <w:trPr>
          <w:gridAfter w:val="1"/>
          <w:wAfter w:w="44" w:type="dxa"/>
        </w:trPr>
        <w:tc>
          <w:tcPr>
            <w:tcW w:w="1954" w:type="dxa"/>
            <w:vMerge/>
          </w:tcPr>
          <w:p w14:paraId="177E0EC3" w14:textId="77777777" w:rsidR="00287A40" w:rsidRPr="0022554A" w:rsidRDefault="00287A40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2" w:name="bold25" w:colFirst="0" w:colLast="0"/>
            <w:bookmarkStart w:id="43" w:name="italic27" w:colFirst="0" w:colLast="0"/>
            <w:bookmarkEnd w:id="40"/>
            <w:bookmarkEnd w:id="41"/>
          </w:p>
        </w:tc>
        <w:tc>
          <w:tcPr>
            <w:tcW w:w="709" w:type="dxa"/>
            <w:gridSpan w:val="3"/>
            <w:vMerge/>
          </w:tcPr>
          <w:p w14:paraId="5A0919FE" w14:textId="77777777" w:rsidR="00287A40" w:rsidRPr="0022554A" w:rsidRDefault="00287A40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94" w:type="dxa"/>
            <w:gridSpan w:val="2"/>
          </w:tcPr>
          <w:p w14:paraId="2A37063B" w14:textId="77777777" w:rsidR="00287A40" w:rsidRPr="0022554A" w:rsidRDefault="00287A40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090" w:type="dxa"/>
          </w:tcPr>
          <w:p w14:paraId="1BF6E0EC" w14:textId="645D602F" w:rsidR="00287A40" w:rsidRPr="0022554A" w:rsidRDefault="00A54AA5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87A40" w:rsidRPr="0022554A" w14:paraId="283925BB" w14:textId="77777777" w:rsidTr="00287A40">
        <w:trPr>
          <w:gridAfter w:val="1"/>
          <w:wAfter w:w="44" w:type="dxa"/>
        </w:trPr>
        <w:tc>
          <w:tcPr>
            <w:tcW w:w="1954" w:type="dxa"/>
            <w:vMerge/>
          </w:tcPr>
          <w:p w14:paraId="57AF2C6D" w14:textId="77777777" w:rsidR="00287A40" w:rsidRPr="0022554A" w:rsidRDefault="00287A40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6" w:colFirst="0" w:colLast="0"/>
            <w:bookmarkStart w:id="45" w:name="italic28" w:colFirst="0" w:colLast="0"/>
            <w:bookmarkEnd w:id="42"/>
            <w:bookmarkEnd w:id="43"/>
          </w:p>
        </w:tc>
        <w:tc>
          <w:tcPr>
            <w:tcW w:w="709" w:type="dxa"/>
            <w:gridSpan w:val="3"/>
            <w:vMerge/>
          </w:tcPr>
          <w:p w14:paraId="7648431C" w14:textId="77777777" w:rsidR="00287A40" w:rsidRPr="0022554A" w:rsidRDefault="00287A40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94" w:type="dxa"/>
            <w:gridSpan w:val="2"/>
          </w:tcPr>
          <w:p w14:paraId="270E549B" w14:textId="6D3FE97A" w:rsidR="00287A40" w:rsidRPr="0022554A" w:rsidRDefault="00287A40" w:rsidP="00A54AA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090" w:type="dxa"/>
          </w:tcPr>
          <w:p w14:paraId="6BD08184" w14:textId="20954463" w:rsidR="00287A40" w:rsidRPr="0022554A" w:rsidRDefault="00A54AA5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87A40" w:rsidRPr="0022554A" w14:paraId="7E396D60" w14:textId="77777777" w:rsidTr="00287A40">
        <w:trPr>
          <w:gridAfter w:val="1"/>
          <w:wAfter w:w="44" w:type="dxa"/>
        </w:trPr>
        <w:tc>
          <w:tcPr>
            <w:tcW w:w="1954" w:type="dxa"/>
            <w:vMerge/>
          </w:tcPr>
          <w:p w14:paraId="3369471C" w14:textId="77777777" w:rsidR="00287A40" w:rsidRPr="0022554A" w:rsidRDefault="00287A40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7" w:colFirst="0" w:colLast="0"/>
            <w:bookmarkStart w:id="47" w:name="italic29" w:colFirst="0" w:colLast="0"/>
            <w:bookmarkEnd w:id="44"/>
            <w:bookmarkEnd w:id="45"/>
          </w:p>
        </w:tc>
        <w:tc>
          <w:tcPr>
            <w:tcW w:w="709" w:type="dxa"/>
            <w:gridSpan w:val="3"/>
            <w:vMerge/>
          </w:tcPr>
          <w:p w14:paraId="68D9BE48" w14:textId="77777777" w:rsidR="00287A40" w:rsidRPr="0022554A" w:rsidRDefault="00287A40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94" w:type="dxa"/>
            <w:gridSpan w:val="2"/>
          </w:tcPr>
          <w:p w14:paraId="0465CA71" w14:textId="77777777" w:rsidR="00287A40" w:rsidRPr="0022554A" w:rsidRDefault="00287A40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090" w:type="dxa"/>
          </w:tcPr>
          <w:p w14:paraId="5014154F" w14:textId="23E4993D" w:rsidR="00287A40" w:rsidRPr="0022554A" w:rsidRDefault="00A54AA5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87A40" w:rsidRPr="0022554A" w14:paraId="38DB8395" w14:textId="77777777" w:rsidTr="00287A40">
        <w:trPr>
          <w:gridAfter w:val="1"/>
          <w:wAfter w:w="44" w:type="dxa"/>
        </w:trPr>
        <w:tc>
          <w:tcPr>
            <w:tcW w:w="1954" w:type="dxa"/>
          </w:tcPr>
          <w:p w14:paraId="29570739" w14:textId="7253D68E" w:rsidR="00287A40" w:rsidRPr="00287A40" w:rsidRDefault="00287A40" w:rsidP="00191A23">
            <w:pPr>
              <w:tabs>
                <w:tab w:val="left" w:pos="5400"/>
              </w:tabs>
              <w:rPr>
                <w:b/>
                <w:sz w:val="20"/>
              </w:rPr>
            </w:pPr>
            <w:r w:rsidRPr="00287A40">
              <w:rPr>
                <w:b/>
                <w:sz w:val="20"/>
              </w:rPr>
              <w:t>Results</w:t>
            </w:r>
          </w:p>
        </w:tc>
        <w:tc>
          <w:tcPr>
            <w:tcW w:w="709" w:type="dxa"/>
            <w:gridSpan w:val="3"/>
          </w:tcPr>
          <w:p w14:paraId="0ABCD5C6" w14:textId="77777777" w:rsidR="00287A40" w:rsidRPr="0022554A" w:rsidRDefault="00287A40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94" w:type="dxa"/>
            <w:gridSpan w:val="2"/>
          </w:tcPr>
          <w:p w14:paraId="0961CC06" w14:textId="77777777" w:rsidR="00287A40" w:rsidRDefault="00287A40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090" w:type="dxa"/>
          </w:tcPr>
          <w:p w14:paraId="07DCB369" w14:textId="77777777" w:rsidR="00287A40" w:rsidRDefault="00287A40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287A40" w:rsidRPr="0022554A" w14:paraId="7BA16F90" w14:textId="77777777" w:rsidTr="00287A40">
        <w:trPr>
          <w:gridAfter w:val="1"/>
          <w:wAfter w:w="44" w:type="dxa"/>
        </w:trPr>
        <w:tc>
          <w:tcPr>
            <w:tcW w:w="1954" w:type="dxa"/>
            <w:vMerge w:val="restart"/>
          </w:tcPr>
          <w:p w14:paraId="6773D51A" w14:textId="60A54E88" w:rsidR="00287A40" w:rsidRPr="0022554A" w:rsidRDefault="00287A40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9"/>
            <w:bookmarkStart w:id="49" w:name="italic31"/>
            <w:bookmarkEnd w:id="46"/>
            <w:bookmarkEnd w:id="47"/>
            <w:r w:rsidRPr="0022554A">
              <w:rPr>
                <w:bCs/>
                <w:sz w:val="20"/>
              </w:rPr>
              <w:t>Participants</w:t>
            </w:r>
            <w:bookmarkEnd w:id="48"/>
            <w:bookmarkEnd w:id="49"/>
          </w:p>
        </w:tc>
        <w:tc>
          <w:tcPr>
            <w:tcW w:w="709" w:type="dxa"/>
            <w:gridSpan w:val="3"/>
            <w:vMerge w:val="restart"/>
          </w:tcPr>
          <w:p w14:paraId="61C32BE5" w14:textId="77777777" w:rsidR="00287A40" w:rsidRPr="0022554A" w:rsidRDefault="00287A40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0" w:name="bold30"/>
            <w:r w:rsidRPr="0022554A">
              <w:rPr>
                <w:bCs/>
                <w:sz w:val="20"/>
              </w:rPr>
              <w:t>*</w:t>
            </w:r>
            <w:bookmarkEnd w:id="50"/>
          </w:p>
        </w:tc>
        <w:tc>
          <w:tcPr>
            <w:tcW w:w="6694" w:type="dxa"/>
            <w:gridSpan w:val="2"/>
          </w:tcPr>
          <w:p w14:paraId="1777EE26" w14:textId="77777777" w:rsidR="00287A40" w:rsidRPr="0022554A" w:rsidRDefault="00287A40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090" w:type="dxa"/>
          </w:tcPr>
          <w:p w14:paraId="6EF7E83E" w14:textId="5341D9B0" w:rsidR="00287A40" w:rsidRDefault="00A54AA5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-14</w:t>
            </w:r>
          </w:p>
        </w:tc>
      </w:tr>
      <w:tr w:rsidR="00287A40" w:rsidRPr="0022554A" w14:paraId="4F6276D3" w14:textId="77777777" w:rsidTr="00287A40">
        <w:trPr>
          <w:gridAfter w:val="1"/>
          <w:wAfter w:w="44" w:type="dxa"/>
        </w:trPr>
        <w:tc>
          <w:tcPr>
            <w:tcW w:w="1954" w:type="dxa"/>
            <w:vMerge/>
          </w:tcPr>
          <w:p w14:paraId="7B41D6F4" w14:textId="77777777" w:rsidR="00287A40" w:rsidRPr="0022554A" w:rsidRDefault="00287A40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31" w:colFirst="0" w:colLast="0"/>
            <w:bookmarkStart w:id="52" w:name="italic32" w:colFirst="0" w:colLast="0"/>
          </w:p>
        </w:tc>
        <w:tc>
          <w:tcPr>
            <w:tcW w:w="709" w:type="dxa"/>
            <w:gridSpan w:val="3"/>
            <w:vMerge/>
          </w:tcPr>
          <w:p w14:paraId="27E0415C" w14:textId="77777777" w:rsidR="00287A40" w:rsidRPr="0022554A" w:rsidRDefault="00287A40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94" w:type="dxa"/>
            <w:gridSpan w:val="2"/>
          </w:tcPr>
          <w:p w14:paraId="61381D7E" w14:textId="77777777" w:rsidR="00287A40" w:rsidRPr="0022554A" w:rsidRDefault="00287A40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090" w:type="dxa"/>
          </w:tcPr>
          <w:p w14:paraId="40D05805" w14:textId="53973591" w:rsidR="00287A40" w:rsidRDefault="00A54AA5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287A40" w:rsidRPr="0022554A" w14:paraId="6E7BE0DF" w14:textId="77777777" w:rsidTr="00287A40">
        <w:trPr>
          <w:gridAfter w:val="1"/>
          <w:wAfter w:w="44" w:type="dxa"/>
        </w:trPr>
        <w:tc>
          <w:tcPr>
            <w:tcW w:w="1954" w:type="dxa"/>
            <w:vMerge/>
          </w:tcPr>
          <w:p w14:paraId="0F755F30" w14:textId="77777777" w:rsidR="00287A40" w:rsidRPr="0022554A" w:rsidRDefault="00287A40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32" w:colFirst="0" w:colLast="0"/>
            <w:bookmarkStart w:id="54" w:name="italic33" w:colFirst="0" w:colLast="0"/>
            <w:bookmarkEnd w:id="51"/>
            <w:bookmarkEnd w:id="52"/>
          </w:p>
        </w:tc>
        <w:tc>
          <w:tcPr>
            <w:tcW w:w="709" w:type="dxa"/>
            <w:gridSpan w:val="3"/>
            <w:vMerge/>
          </w:tcPr>
          <w:p w14:paraId="24D16272" w14:textId="77777777" w:rsidR="00287A40" w:rsidRPr="0022554A" w:rsidRDefault="00287A40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94" w:type="dxa"/>
            <w:gridSpan w:val="2"/>
          </w:tcPr>
          <w:p w14:paraId="255E8B8F" w14:textId="77777777" w:rsidR="00287A40" w:rsidRDefault="00287A40" w:rsidP="00191A23">
            <w:pPr>
              <w:tabs>
                <w:tab w:val="left" w:pos="5400"/>
              </w:tabs>
              <w:rPr>
                <w:sz w:val="20"/>
              </w:rPr>
            </w:pPr>
            <w:bookmarkStart w:id="55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55"/>
          </w:p>
          <w:p w14:paraId="0FBA7720" w14:textId="2E760D47" w:rsidR="00A54AA5" w:rsidRPr="00A54AA5" w:rsidRDefault="00A54AA5" w:rsidP="00A54AA5">
            <w:pPr>
              <w:tabs>
                <w:tab w:val="left" w:pos="5400"/>
              </w:tabs>
              <w:jc w:val="right"/>
              <w:rPr>
                <w:i/>
                <w:iCs/>
                <w:sz w:val="20"/>
              </w:rPr>
            </w:pPr>
            <w:r w:rsidRPr="00A54AA5">
              <w:rPr>
                <w:i/>
                <w:iCs/>
                <w:sz w:val="20"/>
              </w:rPr>
              <w:t>#Described in the text</w:t>
            </w:r>
          </w:p>
        </w:tc>
        <w:tc>
          <w:tcPr>
            <w:tcW w:w="1090" w:type="dxa"/>
          </w:tcPr>
          <w:p w14:paraId="7F78B394" w14:textId="6DF4223C" w:rsidR="00287A40" w:rsidRDefault="00A54AA5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#</w:t>
            </w:r>
          </w:p>
        </w:tc>
      </w:tr>
      <w:tr w:rsidR="00287A40" w:rsidRPr="0022554A" w14:paraId="0FCC1543" w14:textId="77777777" w:rsidTr="00287A40">
        <w:trPr>
          <w:gridAfter w:val="1"/>
          <w:wAfter w:w="44" w:type="dxa"/>
        </w:trPr>
        <w:tc>
          <w:tcPr>
            <w:tcW w:w="1954" w:type="dxa"/>
            <w:vMerge w:val="restart"/>
          </w:tcPr>
          <w:p w14:paraId="216ECC57" w14:textId="04B3CC5C" w:rsidR="00287A40" w:rsidRPr="0022554A" w:rsidRDefault="00287A40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33"/>
            <w:bookmarkStart w:id="57" w:name="italic34"/>
            <w:bookmarkEnd w:id="53"/>
            <w:bookmarkEnd w:id="54"/>
            <w:r w:rsidRPr="0022554A">
              <w:rPr>
                <w:bCs/>
                <w:sz w:val="20"/>
              </w:rPr>
              <w:t xml:space="preserve">Descriptive </w:t>
            </w:r>
            <w:bookmarkStart w:id="58" w:name="bold34"/>
            <w:bookmarkStart w:id="59" w:name="italic35"/>
            <w:bookmarkEnd w:id="56"/>
            <w:bookmarkEnd w:id="57"/>
            <w:r w:rsidRPr="0022554A">
              <w:rPr>
                <w:bCs/>
                <w:sz w:val="20"/>
              </w:rPr>
              <w:t>data</w:t>
            </w:r>
            <w:bookmarkEnd w:id="58"/>
            <w:bookmarkEnd w:id="59"/>
          </w:p>
        </w:tc>
        <w:tc>
          <w:tcPr>
            <w:tcW w:w="709" w:type="dxa"/>
            <w:gridSpan w:val="3"/>
            <w:vMerge w:val="restart"/>
          </w:tcPr>
          <w:p w14:paraId="32A1ECDD" w14:textId="77777777" w:rsidR="00287A40" w:rsidRPr="0022554A" w:rsidRDefault="00287A40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0" w:name="bold35"/>
            <w:r w:rsidRPr="0022554A">
              <w:rPr>
                <w:bCs/>
                <w:sz w:val="20"/>
              </w:rPr>
              <w:t>*</w:t>
            </w:r>
            <w:bookmarkEnd w:id="60"/>
          </w:p>
        </w:tc>
        <w:tc>
          <w:tcPr>
            <w:tcW w:w="6694" w:type="dxa"/>
            <w:gridSpan w:val="2"/>
          </w:tcPr>
          <w:p w14:paraId="0908AA2A" w14:textId="77777777" w:rsidR="00287A40" w:rsidRPr="0022554A" w:rsidRDefault="00287A40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090" w:type="dxa"/>
          </w:tcPr>
          <w:p w14:paraId="2C74B280" w14:textId="42B5EB58" w:rsidR="00287A40" w:rsidRDefault="00A54AA5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287A40" w:rsidRPr="0022554A" w14:paraId="16800D39" w14:textId="77777777" w:rsidTr="00287A40">
        <w:trPr>
          <w:gridAfter w:val="1"/>
          <w:wAfter w:w="44" w:type="dxa"/>
        </w:trPr>
        <w:tc>
          <w:tcPr>
            <w:tcW w:w="1954" w:type="dxa"/>
            <w:vMerge/>
          </w:tcPr>
          <w:p w14:paraId="235858C0" w14:textId="77777777" w:rsidR="00287A40" w:rsidRPr="0022554A" w:rsidRDefault="00287A40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6" w:colFirst="0" w:colLast="0"/>
            <w:bookmarkStart w:id="62" w:name="italic36" w:colFirst="0" w:colLast="0"/>
          </w:p>
        </w:tc>
        <w:tc>
          <w:tcPr>
            <w:tcW w:w="709" w:type="dxa"/>
            <w:gridSpan w:val="3"/>
            <w:vMerge/>
          </w:tcPr>
          <w:p w14:paraId="0F517414" w14:textId="77777777" w:rsidR="00287A40" w:rsidRPr="0022554A" w:rsidRDefault="00287A40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94" w:type="dxa"/>
            <w:gridSpan w:val="2"/>
          </w:tcPr>
          <w:p w14:paraId="42DECAD4" w14:textId="77777777" w:rsidR="00287A40" w:rsidRPr="0022554A" w:rsidRDefault="00287A40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090" w:type="dxa"/>
          </w:tcPr>
          <w:p w14:paraId="7817FD41" w14:textId="4427657A" w:rsidR="00287A40" w:rsidRDefault="00A54AA5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287A40" w:rsidRPr="0022554A" w14:paraId="6BBD802A" w14:textId="77777777" w:rsidTr="00287A40">
        <w:trPr>
          <w:gridAfter w:val="1"/>
          <w:wAfter w:w="44" w:type="dxa"/>
        </w:trPr>
        <w:tc>
          <w:tcPr>
            <w:tcW w:w="1954" w:type="dxa"/>
            <w:vMerge/>
          </w:tcPr>
          <w:p w14:paraId="49880DE3" w14:textId="77777777" w:rsidR="00287A40" w:rsidRPr="0022554A" w:rsidRDefault="00287A40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7" w:colFirst="0" w:colLast="0"/>
            <w:bookmarkStart w:id="64" w:name="italic37" w:colFirst="0" w:colLast="0"/>
            <w:bookmarkEnd w:id="61"/>
            <w:bookmarkEnd w:id="62"/>
          </w:p>
        </w:tc>
        <w:tc>
          <w:tcPr>
            <w:tcW w:w="709" w:type="dxa"/>
            <w:gridSpan w:val="3"/>
            <w:vMerge/>
          </w:tcPr>
          <w:p w14:paraId="03899090" w14:textId="77777777" w:rsidR="00287A40" w:rsidRPr="0022554A" w:rsidRDefault="00287A40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94" w:type="dxa"/>
            <w:gridSpan w:val="2"/>
          </w:tcPr>
          <w:p w14:paraId="4F7BA8A6" w14:textId="77777777" w:rsidR="00287A40" w:rsidRPr="0022554A" w:rsidRDefault="00287A40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090" w:type="dxa"/>
          </w:tcPr>
          <w:p w14:paraId="5601B4F5" w14:textId="2648586D" w:rsidR="00287A40" w:rsidRDefault="00A54AA5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87A40" w:rsidRPr="0022554A" w14:paraId="3AF41947" w14:textId="77777777" w:rsidTr="00287A40">
        <w:trPr>
          <w:gridAfter w:val="1"/>
          <w:wAfter w:w="44" w:type="dxa"/>
          <w:trHeight w:val="295"/>
        </w:trPr>
        <w:tc>
          <w:tcPr>
            <w:tcW w:w="1954" w:type="dxa"/>
            <w:vMerge w:val="restart"/>
          </w:tcPr>
          <w:p w14:paraId="5FEACAA2" w14:textId="77777777" w:rsidR="00287A40" w:rsidRPr="0022554A" w:rsidRDefault="00287A40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bold38" w:colFirst="0" w:colLast="0"/>
            <w:bookmarkStart w:id="66" w:name="italic38" w:colFirst="0" w:colLast="0"/>
            <w:bookmarkEnd w:id="63"/>
            <w:bookmarkEnd w:id="64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709" w:type="dxa"/>
            <w:gridSpan w:val="3"/>
            <w:vMerge w:val="restart"/>
          </w:tcPr>
          <w:p w14:paraId="4D6CA0F6" w14:textId="77777777" w:rsidR="00287A40" w:rsidRPr="0022554A" w:rsidRDefault="00287A40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67" w:name="bold39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6694" w:type="dxa"/>
            <w:gridSpan w:val="2"/>
          </w:tcPr>
          <w:p w14:paraId="5B67DDB9" w14:textId="77777777" w:rsidR="00287A40" w:rsidRPr="0022554A" w:rsidRDefault="00287A40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090" w:type="dxa"/>
          </w:tcPr>
          <w:p w14:paraId="3AB1F2AD" w14:textId="3E78BF8C" w:rsidR="00287A40" w:rsidRPr="00A54AA5" w:rsidRDefault="00A54AA5" w:rsidP="00A54AA5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N/A</w:t>
            </w:r>
          </w:p>
        </w:tc>
      </w:tr>
      <w:tr w:rsidR="00287A40" w:rsidRPr="0022554A" w14:paraId="1B535F11" w14:textId="77777777" w:rsidTr="00287A40">
        <w:trPr>
          <w:gridAfter w:val="1"/>
          <w:wAfter w:w="44" w:type="dxa"/>
          <w:trHeight w:val="294"/>
        </w:trPr>
        <w:tc>
          <w:tcPr>
            <w:tcW w:w="1954" w:type="dxa"/>
            <w:vMerge/>
          </w:tcPr>
          <w:p w14:paraId="417A8512" w14:textId="77777777" w:rsidR="00287A40" w:rsidRPr="0022554A" w:rsidRDefault="00287A40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09" w:type="dxa"/>
            <w:gridSpan w:val="3"/>
            <w:vMerge/>
          </w:tcPr>
          <w:p w14:paraId="144FD9EF" w14:textId="77777777" w:rsidR="00287A40" w:rsidRPr="0022554A" w:rsidRDefault="00287A40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94" w:type="dxa"/>
            <w:gridSpan w:val="2"/>
          </w:tcPr>
          <w:p w14:paraId="566869DC" w14:textId="77777777" w:rsidR="00287A40" w:rsidRPr="0022554A" w:rsidRDefault="00287A40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090" w:type="dxa"/>
          </w:tcPr>
          <w:p w14:paraId="7EB1F40F" w14:textId="311F2D1E" w:rsidR="00287A40" w:rsidRPr="00A54AA5" w:rsidRDefault="00A54AA5" w:rsidP="00A54AA5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N/A</w:t>
            </w:r>
          </w:p>
        </w:tc>
      </w:tr>
      <w:tr w:rsidR="00287A40" w:rsidRPr="0022554A" w14:paraId="34128C98" w14:textId="77777777" w:rsidTr="00287A40">
        <w:trPr>
          <w:gridAfter w:val="1"/>
          <w:wAfter w:w="44" w:type="dxa"/>
          <w:trHeight w:val="294"/>
        </w:trPr>
        <w:tc>
          <w:tcPr>
            <w:tcW w:w="1954" w:type="dxa"/>
            <w:vMerge/>
          </w:tcPr>
          <w:p w14:paraId="6872DDD9" w14:textId="77777777" w:rsidR="00287A40" w:rsidRPr="0022554A" w:rsidRDefault="00287A40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09" w:type="dxa"/>
            <w:gridSpan w:val="3"/>
            <w:vMerge/>
          </w:tcPr>
          <w:p w14:paraId="19B5C366" w14:textId="77777777" w:rsidR="00287A40" w:rsidRPr="0022554A" w:rsidRDefault="00287A40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94" w:type="dxa"/>
            <w:gridSpan w:val="2"/>
          </w:tcPr>
          <w:p w14:paraId="6D15D34E" w14:textId="77777777" w:rsidR="00287A40" w:rsidRPr="0022554A" w:rsidRDefault="00287A40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090" w:type="dxa"/>
          </w:tcPr>
          <w:p w14:paraId="79583A77" w14:textId="62C0FF3E" w:rsidR="00287A40" w:rsidRPr="00A54AA5" w:rsidRDefault="007417E0" w:rsidP="00A54AA5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11-14 and Tables 1-3</w:t>
            </w:r>
          </w:p>
        </w:tc>
      </w:tr>
      <w:tr w:rsidR="00287A40" w:rsidRPr="0022554A" w14:paraId="46CB459B" w14:textId="77777777" w:rsidTr="00287A40">
        <w:trPr>
          <w:gridAfter w:val="1"/>
          <w:wAfter w:w="44" w:type="dxa"/>
        </w:trPr>
        <w:tc>
          <w:tcPr>
            <w:tcW w:w="1954" w:type="dxa"/>
            <w:vMerge w:val="restart"/>
          </w:tcPr>
          <w:p w14:paraId="46A87C62" w14:textId="77777777" w:rsidR="00287A40" w:rsidRPr="0022554A" w:rsidRDefault="00287A40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italic40" w:colFirst="0" w:colLast="0"/>
            <w:bookmarkStart w:id="69" w:name="bold41" w:colFirst="0" w:colLast="0"/>
            <w:bookmarkEnd w:id="65"/>
            <w:bookmarkEnd w:id="66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709" w:type="dxa"/>
            <w:gridSpan w:val="3"/>
            <w:vMerge w:val="restart"/>
          </w:tcPr>
          <w:p w14:paraId="48B89B49" w14:textId="77777777" w:rsidR="00287A40" w:rsidRPr="0022554A" w:rsidRDefault="00287A40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6694" w:type="dxa"/>
            <w:gridSpan w:val="2"/>
          </w:tcPr>
          <w:p w14:paraId="6D2A17A2" w14:textId="77777777" w:rsidR="00287A40" w:rsidRPr="006149D3" w:rsidRDefault="00287A40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090" w:type="dxa"/>
          </w:tcPr>
          <w:p w14:paraId="02D99313" w14:textId="4434DF4A" w:rsidR="00287A40" w:rsidRPr="0022554A" w:rsidRDefault="007417E0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-16 and Table 4</w:t>
            </w:r>
          </w:p>
        </w:tc>
      </w:tr>
      <w:tr w:rsidR="00287A40" w:rsidRPr="0022554A" w14:paraId="2E4E8DAA" w14:textId="77777777" w:rsidTr="00287A40">
        <w:trPr>
          <w:gridAfter w:val="1"/>
          <w:wAfter w:w="44" w:type="dxa"/>
        </w:trPr>
        <w:tc>
          <w:tcPr>
            <w:tcW w:w="1954" w:type="dxa"/>
            <w:vMerge/>
          </w:tcPr>
          <w:p w14:paraId="7F3A2E49" w14:textId="77777777" w:rsidR="00287A40" w:rsidRPr="0022554A" w:rsidRDefault="00287A40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italic41" w:colFirst="0" w:colLast="0"/>
            <w:bookmarkStart w:id="71" w:name="bold42" w:colFirst="0" w:colLast="0"/>
            <w:bookmarkEnd w:id="68"/>
            <w:bookmarkEnd w:id="69"/>
          </w:p>
        </w:tc>
        <w:tc>
          <w:tcPr>
            <w:tcW w:w="709" w:type="dxa"/>
            <w:gridSpan w:val="3"/>
            <w:vMerge/>
          </w:tcPr>
          <w:p w14:paraId="760EA4B2" w14:textId="77777777" w:rsidR="00287A40" w:rsidRPr="0022554A" w:rsidRDefault="00287A40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94" w:type="dxa"/>
            <w:gridSpan w:val="2"/>
          </w:tcPr>
          <w:p w14:paraId="2AD13C5F" w14:textId="77777777" w:rsidR="00287A40" w:rsidRPr="006149D3" w:rsidRDefault="00287A40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090" w:type="dxa"/>
          </w:tcPr>
          <w:p w14:paraId="3805DE28" w14:textId="192AAECC" w:rsidR="00287A40" w:rsidRPr="0022554A" w:rsidRDefault="007417E0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 w:rsidR="00287A40" w:rsidRPr="0022554A" w14:paraId="63B1CA58" w14:textId="77777777" w:rsidTr="00287A40">
        <w:trPr>
          <w:gridAfter w:val="1"/>
          <w:wAfter w:w="44" w:type="dxa"/>
        </w:trPr>
        <w:tc>
          <w:tcPr>
            <w:tcW w:w="1954" w:type="dxa"/>
            <w:vMerge/>
          </w:tcPr>
          <w:p w14:paraId="169D6C02" w14:textId="77777777" w:rsidR="00287A40" w:rsidRPr="0022554A" w:rsidRDefault="00287A40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2" w:colFirst="0" w:colLast="0"/>
            <w:bookmarkStart w:id="73" w:name="bold43" w:colFirst="0" w:colLast="0"/>
            <w:bookmarkEnd w:id="70"/>
            <w:bookmarkEnd w:id="71"/>
          </w:p>
        </w:tc>
        <w:tc>
          <w:tcPr>
            <w:tcW w:w="709" w:type="dxa"/>
            <w:gridSpan w:val="3"/>
            <w:vMerge/>
          </w:tcPr>
          <w:p w14:paraId="30453383" w14:textId="77777777" w:rsidR="00287A40" w:rsidRPr="0022554A" w:rsidRDefault="00287A40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94" w:type="dxa"/>
            <w:gridSpan w:val="2"/>
          </w:tcPr>
          <w:p w14:paraId="69D5F790" w14:textId="77777777" w:rsidR="00287A40" w:rsidRPr="006149D3" w:rsidRDefault="00287A40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1090" w:type="dxa"/>
          </w:tcPr>
          <w:p w14:paraId="50873A62" w14:textId="49BC0809" w:rsidR="00287A40" w:rsidRPr="0022554A" w:rsidRDefault="007417E0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bookmarkEnd w:id="72"/>
      <w:bookmarkEnd w:id="73"/>
      <w:tr w:rsidR="00287A40" w:rsidRPr="0022554A" w14:paraId="44080A5E" w14:textId="77777777" w:rsidTr="00287A40">
        <w:tc>
          <w:tcPr>
            <w:tcW w:w="2061" w:type="dxa"/>
            <w:gridSpan w:val="2"/>
          </w:tcPr>
          <w:p w14:paraId="151FF748" w14:textId="77777777" w:rsidR="00287A40" w:rsidRPr="0022554A" w:rsidRDefault="00287A40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ther analyses</w:t>
            </w:r>
          </w:p>
        </w:tc>
        <w:tc>
          <w:tcPr>
            <w:tcW w:w="633" w:type="dxa"/>
            <w:gridSpan w:val="3"/>
          </w:tcPr>
          <w:p w14:paraId="065E387C" w14:textId="77777777" w:rsidR="00287A40" w:rsidRPr="0022554A" w:rsidRDefault="00287A40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6663" w:type="dxa"/>
          </w:tcPr>
          <w:p w14:paraId="67A9B0C8" w14:textId="77777777" w:rsidR="00287A40" w:rsidRPr="0022554A" w:rsidRDefault="00287A40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134" w:type="dxa"/>
            <w:gridSpan w:val="2"/>
          </w:tcPr>
          <w:p w14:paraId="73EFCA49" w14:textId="3E0BE6CD" w:rsidR="00287A40" w:rsidRPr="0022554A" w:rsidRDefault="006F61F1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87A40" w:rsidRPr="0022554A" w14:paraId="059C5D8F" w14:textId="77777777" w:rsidTr="00287A40">
        <w:tc>
          <w:tcPr>
            <w:tcW w:w="2061" w:type="dxa"/>
            <w:gridSpan w:val="2"/>
          </w:tcPr>
          <w:p w14:paraId="6403FE6D" w14:textId="07D72E06" w:rsidR="00287A40" w:rsidRPr="00287A40" w:rsidRDefault="00287A40" w:rsidP="00191A23">
            <w:pPr>
              <w:tabs>
                <w:tab w:val="left" w:pos="5400"/>
              </w:tabs>
              <w:rPr>
                <w:b/>
                <w:sz w:val="20"/>
              </w:rPr>
            </w:pPr>
            <w:r w:rsidRPr="00287A40">
              <w:rPr>
                <w:b/>
                <w:sz w:val="20"/>
              </w:rPr>
              <w:t>Discussion</w:t>
            </w:r>
          </w:p>
        </w:tc>
        <w:tc>
          <w:tcPr>
            <w:tcW w:w="633" w:type="dxa"/>
            <w:gridSpan w:val="3"/>
          </w:tcPr>
          <w:p w14:paraId="08448F97" w14:textId="77777777" w:rsidR="00287A40" w:rsidRPr="0022554A" w:rsidRDefault="00287A40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63" w:type="dxa"/>
          </w:tcPr>
          <w:p w14:paraId="49454E39" w14:textId="77777777" w:rsidR="00287A40" w:rsidRPr="0022554A" w:rsidRDefault="00287A40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134" w:type="dxa"/>
            <w:gridSpan w:val="2"/>
          </w:tcPr>
          <w:p w14:paraId="02D6CDA8" w14:textId="77777777" w:rsidR="00287A40" w:rsidRPr="0022554A" w:rsidRDefault="00287A40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287A40" w:rsidRPr="0022554A" w14:paraId="6199721B" w14:textId="77777777" w:rsidTr="00287A40">
        <w:tc>
          <w:tcPr>
            <w:tcW w:w="2061" w:type="dxa"/>
            <w:gridSpan w:val="2"/>
          </w:tcPr>
          <w:p w14:paraId="269E1742" w14:textId="77777777" w:rsidR="00287A40" w:rsidRPr="0022554A" w:rsidRDefault="00287A40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5" w:colFirst="0" w:colLast="0"/>
            <w:bookmarkStart w:id="7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633" w:type="dxa"/>
            <w:gridSpan w:val="3"/>
          </w:tcPr>
          <w:p w14:paraId="19EEF574" w14:textId="77777777" w:rsidR="00287A40" w:rsidRPr="0022554A" w:rsidRDefault="00287A40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6663" w:type="dxa"/>
          </w:tcPr>
          <w:p w14:paraId="7F4B18A3" w14:textId="77777777" w:rsidR="00287A40" w:rsidRPr="0022554A" w:rsidRDefault="00287A40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134" w:type="dxa"/>
            <w:gridSpan w:val="2"/>
          </w:tcPr>
          <w:p w14:paraId="7EFD1993" w14:textId="5B7D00B7" w:rsidR="00287A40" w:rsidRPr="0022554A" w:rsidRDefault="006F61F1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-22</w:t>
            </w:r>
          </w:p>
        </w:tc>
      </w:tr>
      <w:tr w:rsidR="00287A40" w:rsidRPr="0022554A" w14:paraId="73600184" w14:textId="77777777" w:rsidTr="00287A40">
        <w:tc>
          <w:tcPr>
            <w:tcW w:w="2061" w:type="dxa"/>
            <w:gridSpan w:val="2"/>
          </w:tcPr>
          <w:p w14:paraId="56BB586A" w14:textId="77777777" w:rsidR="00287A40" w:rsidRPr="0022554A" w:rsidRDefault="00287A40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6" w:colFirst="0" w:colLast="0"/>
            <w:bookmarkStart w:id="77" w:name="bold47" w:colFirst="0" w:colLast="0"/>
            <w:bookmarkEnd w:id="74"/>
            <w:bookmarkEnd w:id="7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633" w:type="dxa"/>
            <w:gridSpan w:val="3"/>
          </w:tcPr>
          <w:p w14:paraId="6C3BB5D8" w14:textId="77777777" w:rsidR="00287A40" w:rsidRPr="0022554A" w:rsidRDefault="00287A40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6663" w:type="dxa"/>
          </w:tcPr>
          <w:p w14:paraId="49BC096B" w14:textId="77777777" w:rsidR="00287A40" w:rsidRPr="0022554A" w:rsidRDefault="00287A40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134" w:type="dxa"/>
            <w:gridSpan w:val="2"/>
          </w:tcPr>
          <w:p w14:paraId="4DC221B7" w14:textId="5740582A" w:rsidR="00287A40" w:rsidRPr="0022554A" w:rsidRDefault="006F61F1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-22</w:t>
            </w:r>
          </w:p>
        </w:tc>
      </w:tr>
      <w:tr w:rsidR="00287A40" w:rsidRPr="0022554A" w14:paraId="61E5950F" w14:textId="77777777" w:rsidTr="00287A40">
        <w:tc>
          <w:tcPr>
            <w:tcW w:w="2061" w:type="dxa"/>
            <w:gridSpan w:val="2"/>
          </w:tcPr>
          <w:p w14:paraId="452721EF" w14:textId="77777777" w:rsidR="00287A40" w:rsidRPr="0022554A" w:rsidRDefault="00287A40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7" w:colFirst="0" w:colLast="0"/>
            <w:bookmarkStart w:id="79" w:name="bold48" w:colFirst="0" w:colLast="0"/>
            <w:bookmarkEnd w:id="76"/>
            <w:bookmarkEnd w:id="7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633" w:type="dxa"/>
            <w:gridSpan w:val="3"/>
          </w:tcPr>
          <w:p w14:paraId="094DA6C5" w14:textId="77777777" w:rsidR="00287A40" w:rsidRPr="0022554A" w:rsidRDefault="00287A40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6663" w:type="dxa"/>
          </w:tcPr>
          <w:p w14:paraId="030377FC" w14:textId="77777777" w:rsidR="00287A40" w:rsidRPr="0022554A" w:rsidRDefault="00287A40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34" w:type="dxa"/>
            <w:gridSpan w:val="2"/>
          </w:tcPr>
          <w:p w14:paraId="371EBCAA" w14:textId="5E5557B8" w:rsidR="00287A40" w:rsidRPr="0022554A" w:rsidRDefault="006F61F1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-23</w:t>
            </w:r>
          </w:p>
        </w:tc>
      </w:tr>
      <w:tr w:rsidR="00287A40" w:rsidRPr="0022554A" w14:paraId="3A0DB0FC" w14:textId="77777777" w:rsidTr="00287A40">
        <w:tc>
          <w:tcPr>
            <w:tcW w:w="2061" w:type="dxa"/>
            <w:gridSpan w:val="2"/>
          </w:tcPr>
          <w:p w14:paraId="3F945ACF" w14:textId="77777777" w:rsidR="00287A40" w:rsidRPr="0022554A" w:rsidRDefault="00287A40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8" w:colFirst="0" w:colLast="0"/>
            <w:bookmarkStart w:id="81" w:name="bold49" w:colFirst="0" w:colLast="0"/>
            <w:bookmarkEnd w:id="78"/>
            <w:bookmarkEnd w:id="7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633" w:type="dxa"/>
            <w:gridSpan w:val="3"/>
          </w:tcPr>
          <w:p w14:paraId="396C826E" w14:textId="77777777" w:rsidR="00287A40" w:rsidRPr="0022554A" w:rsidRDefault="00287A40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6663" w:type="dxa"/>
          </w:tcPr>
          <w:p w14:paraId="12D47787" w14:textId="77777777" w:rsidR="00287A40" w:rsidRPr="0022554A" w:rsidRDefault="00287A40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134" w:type="dxa"/>
            <w:gridSpan w:val="2"/>
          </w:tcPr>
          <w:p w14:paraId="7BFA270B" w14:textId="78A3E1FF" w:rsidR="00287A40" w:rsidRPr="0022554A" w:rsidRDefault="006F61F1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 w:rsidR="00287A40" w:rsidRPr="0022554A" w14:paraId="05F5C16D" w14:textId="77777777" w:rsidTr="00287A40">
        <w:trPr>
          <w:gridAfter w:val="3"/>
          <w:wAfter w:w="7797" w:type="dxa"/>
        </w:trPr>
        <w:tc>
          <w:tcPr>
            <w:tcW w:w="2694" w:type="dxa"/>
            <w:gridSpan w:val="5"/>
          </w:tcPr>
          <w:p w14:paraId="3A4B7C61" w14:textId="77777777" w:rsidR="00287A40" w:rsidRPr="0022554A" w:rsidRDefault="00287A40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9"/>
            <w:bookmarkStart w:id="83" w:name="bold50"/>
            <w:bookmarkEnd w:id="80"/>
            <w:bookmarkEnd w:id="81"/>
            <w:r w:rsidRPr="0022554A">
              <w:rPr>
                <w:sz w:val="20"/>
              </w:rPr>
              <w:t>Other information</w:t>
            </w:r>
          </w:p>
        </w:tc>
        <w:bookmarkEnd w:id="82"/>
        <w:bookmarkEnd w:id="83"/>
      </w:tr>
      <w:tr w:rsidR="00287A40" w:rsidRPr="0022554A" w14:paraId="71B1F977" w14:textId="77777777" w:rsidTr="00287A40">
        <w:tc>
          <w:tcPr>
            <w:tcW w:w="2061" w:type="dxa"/>
            <w:gridSpan w:val="2"/>
          </w:tcPr>
          <w:p w14:paraId="400A38A8" w14:textId="77777777" w:rsidR="00287A40" w:rsidRPr="0022554A" w:rsidRDefault="00287A40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50" w:colFirst="0" w:colLast="0"/>
            <w:bookmarkStart w:id="8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633" w:type="dxa"/>
            <w:gridSpan w:val="3"/>
          </w:tcPr>
          <w:p w14:paraId="632C5880" w14:textId="77777777" w:rsidR="00287A40" w:rsidRPr="0022554A" w:rsidRDefault="00287A40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6663" w:type="dxa"/>
          </w:tcPr>
          <w:p w14:paraId="374C0DAD" w14:textId="77777777" w:rsidR="00287A40" w:rsidRPr="0022554A" w:rsidRDefault="00287A40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34" w:type="dxa"/>
            <w:gridSpan w:val="2"/>
          </w:tcPr>
          <w:p w14:paraId="7BB58441" w14:textId="2D33119E" w:rsidR="00287A40" w:rsidRPr="0022554A" w:rsidRDefault="006F61F1" w:rsidP="00A54AA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</w:tr>
      <w:bookmarkEnd w:id="84"/>
      <w:bookmarkEnd w:id="85"/>
    </w:tbl>
    <w:p w14:paraId="53BC365A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1AE0DB78" w14:textId="19080EAF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87A40">
      <w:footerReference w:type="even" r:id="rId7"/>
      <w:footerReference w:type="default" r:id="rId8"/>
      <w:pgSz w:w="11909" w:h="16834"/>
      <w:pgMar w:top="993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F5285" w14:textId="77777777" w:rsidR="00BD5694" w:rsidRDefault="00BD5694">
      <w:r>
        <w:separator/>
      </w:r>
    </w:p>
  </w:endnote>
  <w:endnote w:type="continuationSeparator" w:id="0">
    <w:p w14:paraId="376F379F" w14:textId="77777777" w:rsidR="00BD5694" w:rsidRDefault="00BD5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FE28DE" w14:textId="77777777" w:rsidR="00A13C96" w:rsidRDefault="00A13C96" w:rsidP="00A13C96">
    <w:pPr>
      <w:pStyle w:val="Rodap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0772BB52" w14:textId="77777777" w:rsidR="00A13C96" w:rsidRDefault="00A13C96" w:rsidP="005D0CFC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7D8BA0" w14:textId="77777777" w:rsidR="00A13C96" w:rsidRDefault="00A13C96" w:rsidP="007F7FA0">
    <w:pPr>
      <w:pStyle w:val="Rodap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CA489B">
      <w:rPr>
        <w:rStyle w:val="Nmerodepgina"/>
        <w:noProof/>
      </w:rPr>
      <w:t>3</w:t>
    </w:r>
    <w:r>
      <w:rPr>
        <w:rStyle w:val="Nmerodepgina"/>
      </w:rPr>
      <w:fldChar w:fldCharType="end"/>
    </w:r>
  </w:p>
  <w:p w14:paraId="37623C69" w14:textId="77777777" w:rsidR="00A13C96" w:rsidRDefault="00A13C96" w:rsidP="005D0CFC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DF9FD" w14:textId="77777777" w:rsidR="00BD5694" w:rsidRDefault="00BD5694">
      <w:r>
        <w:separator/>
      </w:r>
    </w:p>
  </w:footnote>
  <w:footnote w:type="continuationSeparator" w:id="0">
    <w:p w14:paraId="6ADEC6F5" w14:textId="77777777" w:rsidR="00BD5694" w:rsidRDefault="00BD56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Numerad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Numerad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Numerad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Numerad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Commarcador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Commarcador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Commarcador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Commarcador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245458174">
    <w:abstractNumId w:val="20"/>
  </w:num>
  <w:num w:numId="2" w16cid:durableId="918099414">
    <w:abstractNumId w:val="11"/>
  </w:num>
  <w:num w:numId="3" w16cid:durableId="1342588784">
    <w:abstractNumId w:val="18"/>
  </w:num>
  <w:num w:numId="4" w16cid:durableId="582879859">
    <w:abstractNumId w:val="16"/>
  </w:num>
  <w:num w:numId="5" w16cid:durableId="1207713799">
    <w:abstractNumId w:val="15"/>
  </w:num>
  <w:num w:numId="6" w16cid:durableId="1797217173">
    <w:abstractNumId w:val="19"/>
  </w:num>
  <w:num w:numId="7" w16cid:durableId="675501617">
    <w:abstractNumId w:val="10"/>
  </w:num>
  <w:num w:numId="8" w16cid:durableId="1547647386">
    <w:abstractNumId w:val="13"/>
  </w:num>
  <w:num w:numId="9" w16cid:durableId="1988431900">
    <w:abstractNumId w:val="9"/>
  </w:num>
  <w:num w:numId="10" w16cid:durableId="115487080">
    <w:abstractNumId w:val="14"/>
  </w:num>
  <w:num w:numId="11" w16cid:durableId="924386255">
    <w:abstractNumId w:val="7"/>
  </w:num>
  <w:num w:numId="12" w16cid:durableId="824200793">
    <w:abstractNumId w:val="6"/>
  </w:num>
  <w:num w:numId="13" w16cid:durableId="1007368442">
    <w:abstractNumId w:val="5"/>
  </w:num>
  <w:num w:numId="14" w16cid:durableId="1250771740">
    <w:abstractNumId w:val="4"/>
  </w:num>
  <w:num w:numId="15" w16cid:durableId="48655309">
    <w:abstractNumId w:val="8"/>
  </w:num>
  <w:num w:numId="16" w16cid:durableId="361589332">
    <w:abstractNumId w:val="3"/>
  </w:num>
  <w:num w:numId="17" w16cid:durableId="773525349">
    <w:abstractNumId w:val="2"/>
  </w:num>
  <w:num w:numId="18" w16cid:durableId="2020692407">
    <w:abstractNumId w:val="1"/>
  </w:num>
  <w:num w:numId="19" w16cid:durableId="585580802">
    <w:abstractNumId w:val="0"/>
  </w:num>
  <w:num w:numId="20" w16cid:durableId="1169366683">
    <w:abstractNumId w:val="12"/>
  </w:num>
  <w:num w:numId="21" w16cid:durableId="29086673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87A40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1F1"/>
    <w:rsid w:val="006F66AC"/>
    <w:rsid w:val="00701AC5"/>
    <w:rsid w:val="00711D81"/>
    <w:rsid w:val="007417E0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4AA5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D5694"/>
    <w:rsid w:val="00BE3709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341E9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E3E315C"/>
  <w15:docId w15:val="{925EEF8D-411F-3E4A-9023-33D45232A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tulo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cuodecorpodetexto">
    <w:name w:val="Body Text Indent"/>
    <w:basedOn w:val="Normal"/>
    <w:rsid w:val="000B6FD4"/>
    <w:pPr>
      <w:spacing w:after="120"/>
      <w:ind w:left="283"/>
    </w:pPr>
  </w:style>
  <w:style w:type="paragraph" w:styleId="Textodebalo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Rodap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merodepgina">
    <w:name w:val="page number"/>
    <w:basedOn w:val="Fontepargpadro"/>
    <w:rsid w:val="000B6FD4"/>
  </w:style>
  <w:style w:type="paragraph" w:styleId="Cabealho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xtodenotaderodap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osemFormatao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egenda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Textodecomentrio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Textoembloco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egenda"/>
    <w:rsid w:val="000B6FD4"/>
    <w:rPr>
      <w:sz w:val="18"/>
    </w:rPr>
  </w:style>
  <w:style w:type="paragraph" w:styleId="Data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odetexto">
    <w:name w:val="Body Text"/>
    <w:basedOn w:val="Normal"/>
    <w:rsid w:val="000B6FD4"/>
    <w:pPr>
      <w:spacing w:after="120"/>
    </w:pPr>
  </w:style>
  <w:style w:type="character" w:styleId="Refdenotadefim">
    <w:name w:val="endnote reference"/>
    <w:basedOn w:val="Fontepargpadro"/>
    <w:semiHidden/>
    <w:rsid w:val="000B6FD4"/>
    <w:rPr>
      <w:vertAlign w:val="superscript"/>
    </w:rPr>
  </w:style>
  <w:style w:type="paragraph" w:styleId="Textodenotadefim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Fontepargpadro"/>
    <w:rsid w:val="000B6FD4"/>
    <w:rPr>
      <w:color w:val="0000FF"/>
      <w:vertAlign w:val="superscript"/>
    </w:rPr>
  </w:style>
  <w:style w:type="character" w:customStyle="1" w:styleId="FnoteRef">
    <w:name w:val="FnoteRef"/>
    <w:basedOn w:val="Fontepargpadro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Refdenotaderodap">
    <w:name w:val="footnote reference"/>
    <w:basedOn w:val="Fontepargpadro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tulo"/>
    <w:next w:val="Ttulo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odetexto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Commarcador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odetexto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tulo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nfase">
    <w:name w:val="Emphasis"/>
    <w:basedOn w:val="Fontepargpadro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efdecomentrio">
    <w:name w:val="annotation reference"/>
    <w:basedOn w:val="Fontepargpadro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Primeirorecuodecorpodetexto">
    <w:name w:val="Body Text First Indent"/>
    <w:basedOn w:val="Corpodetexto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udao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tulo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tulo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Fontepargpadro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Fontepargpadro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Fontepargpadro"/>
    <w:rsid w:val="000B6FD4"/>
    <w:rPr>
      <w:color w:val="0000FF"/>
      <w:vertAlign w:val="superscript"/>
    </w:rPr>
  </w:style>
  <w:style w:type="paragraph" w:styleId="Primeirorecuodecorpodetexto2">
    <w:name w:val="Body Text First Indent 2"/>
    <w:basedOn w:val="Recuodecorpodetexto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cuodecorpodetexto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cuodecorpodetexto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Encerramento">
    <w:name w:val="Closing"/>
    <w:basedOn w:val="Normal"/>
    <w:rsid w:val="000B6FD4"/>
    <w:pPr>
      <w:ind w:left="4252"/>
    </w:pPr>
  </w:style>
  <w:style w:type="paragraph" w:styleId="MapadoDocumento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ssinaturadeEmail">
    <w:name w:val="E-mail Signature"/>
    <w:basedOn w:val="Normal"/>
    <w:rsid w:val="000B6FD4"/>
  </w:style>
  <w:style w:type="paragraph" w:styleId="Destinatrio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Remetente">
    <w:name w:val="envelope return"/>
    <w:basedOn w:val="Normal"/>
    <w:rsid w:val="000B6FD4"/>
    <w:rPr>
      <w:rFonts w:ascii="Arial" w:hAnsi="Arial"/>
      <w:sz w:val="20"/>
    </w:rPr>
  </w:style>
  <w:style w:type="character" w:styleId="HiperlinkVisitado">
    <w:name w:val="FollowedHyperlink"/>
    <w:basedOn w:val="Fontepargpadro"/>
    <w:rsid w:val="000B6FD4"/>
    <w:rPr>
      <w:color w:val="800080"/>
      <w:u w:val="single"/>
    </w:rPr>
  </w:style>
  <w:style w:type="character" w:styleId="AcrnimoHTML">
    <w:name w:val="HTML Acronym"/>
    <w:basedOn w:val="Fontepargpadro"/>
    <w:rsid w:val="000B6FD4"/>
  </w:style>
  <w:style w:type="paragraph" w:styleId="EndereoHTML">
    <w:name w:val="HTML Address"/>
    <w:basedOn w:val="Normal"/>
    <w:rsid w:val="000B6FD4"/>
    <w:rPr>
      <w:i/>
      <w:iCs/>
    </w:rPr>
  </w:style>
  <w:style w:type="character" w:styleId="CitaoHTML">
    <w:name w:val="HTML Cite"/>
    <w:basedOn w:val="Fontepargpadro"/>
    <w:rsid w:val="000B6FD4"/>
    <w:rPr>
      <w:i/>
      <w:iCs/>
    </w:rPr>
  </w:style>
  <w:style w:type="character" w:styleId="CdigoHTML">
    <w:name w:val="HTML Code"/>
    <w:basedOn w:val="Fontepargpadro"/>
    <w:rsid w:val="000B6FD4"/>
    <w:rPr>
      <w:rFonts w:ascii="Courier New" w:hAnsi="Courier New"/>
      <w:sz w:val="20"/>
      <w:szCs w:val="20"/>
    </w:rPr>
  </w:style>
  <w:style w:type="character" w:styleId="DefinioHTML">
    <w:name w:val="HTML Definition"/>
    <w:basedOn w:val="Fontepargpadro"/>
    <w:rsid w:val="000B6FD4"/>
    <w:rPr>
      <w:i/>
      <w:iCs/>
    </w:rPr>
  </w:style>
  <w:style w:type="character" w:styleId="TecladoHTML">
    <w:name w:val="HTML Keyboard"/>
    <w:basedOn w:val="Fontepargpadro"/>
    <w:rsid w:val="000B6FD4"/>
    <w:rPr>
      <w:rFonts w:ascii="Courier New" w:hAnsi="Courier New"/>
      <w:sz w:val="20"/>
      <w:szCs w:val="20"/>
    </w:rPr>
  </w:style>
  <w:style w:type="paragraph" w:styleId="Pr-formatao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oHTML">
    <w:name w:val="HTML Sample"/>
    <w:basedOn w:val="Fontepargpadro"/>
    <w:rsid w:val="000B6FD4"/>
    <w:rPr>
      <w:rFonts w:ascii="Courier New" w:hAnsi="Courier New"/>
    </w:rPr>
  </w:style>
  <w:style w:type="character" w:styleId="MquinadeescreverHTML">
    <w:name w:val="HTML Typewriter"/>
    <w:basedOn w:val="Fontepargpadro"/>
    <w:rsid w:val="000B6FD4"/>
    <w:rPr>
      <w:rFonts w:ascii="Courier New" w:hAnsi="Courier New"/>
      <w:sz w:val="20"/>
      <w:szCs w:val="20"/>
    </w:rPr>
  </w:style>
  <w:style w:type="character" w:styleId="VarivelHTML">
    <w:name w:val="HTML Variable"/>
    <w:basedOn w:val="Fontepargpadro"/>
    <w:rsid w:val="000B6FD4"/>
    <w:rPr>
      <w:i/>
      <w:iCs/>
    </w:rPr>
  </w:style>
  <w:style w:type="character" w:styleId="Hyperlink">
    <w:name w:val="Hyperlink"/>
    <w:basedOn w:val="Fontepargpadro"/>
    <w:rsid w:val="000B6FD4"/>
    <w:rPr>
      <w:color w:val="0000FF"/>
      <w:u w:val="single"/>
    </w:rPr>
  </w:style>
  <w:style w:type="paragraph" w:styleId="Remissivo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Remissivo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Remissivo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Remissivo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Remissivo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Remissivo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Remissivo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Remissivo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Remissivo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tulodendiceremissivo">
    <w:name w:val="index heading"/>
    <w:basedOn w:val="Normal"/>
    <w:next w:val="Remissivo1"/>
    <w:semiHidden/>
    <w:rsid w:val="000B6FD4"/>
    <w:rPr>
      <w:rFonts w:ascii="Arial" w:hAnsi="Arial"/>
      <w:b/>
      <w:bCs/>
    </w:rPr>
  </w:style>
  <w:style w:type="character" w:styleId="Nmerodelinha">
    <w:name w:val="line number"/>
    <w:basedOn w:val="Fontepargpadro"/>
    <w:rsid w:val="000B6FD4"/>
  </w:style>
  <w:style w:type="paragraph" w:styleId="Lista">
    <w:name w:val="List"/>
    <w:basedOn w:val="Normal"/>
    <w:rsid w:val="000B6FD4"/>
    <w:pPr>
      <w:ind w:left="283" w:hanging="283"/>
    </w:pPr>
  </w:style>
  <w:style w:type="paragraph" w:styleId="Lista2">
    <w:name w:val="List 2"/>
    <w:basedOn w:val="Normal"/>
    <w:rsid w:val="000B6FD4"/>
    <w:pPr>
      <w:ind w:left="566" w:hanging="283"/>
    </w:pPr>
  </w:style>
  <w:style w:type="paragraph" w:styleId="Lista3">
    <w:name w:val="List 3"/>
    <w:basedOn w:val="Normal"/>
    <w:rsid w:val="000B6FD4"/>
    <w:pPr>
      <w:ind w:left="849" w:hanging="283"/>
    </w:pPr>
  </w:style>
  <w:style w:type="paragraph" w:styleId="Lista4">
    <w:name w:val="List 4"/>
    <w:basedOn w:val="Normal"/>
    <w:rsid w:val="000B6FD4"/>
    <w:pPr>
      <w:ind w:left="1132" w:hanging="283"/>
    </w:pPr>
  </w:style>
  <w:style w:type="paragraph" w:styleId="Lista5">
    <w:name w:val="List 5"/>
    <w:basedOn w:val="Normal"/>
    <w:rsid w:val="000B6FD4"/>
    <w:pPr>
      <w:ind w:left="1415" w:hanging="283"/>
    </w:pPr>
  </w:style>
  <w:style w:type="paragraph" w:styleId="Commarcadores2">
    <w:name w:val="List Bullet 2"/>
    <w:basedOn w:val="Normal"/>
    <w:autoRedefine/>
    <w:rsid w:val="000B6FD4"/>
    <w:pPr>
      <w:numPr>
        <w:numId w:val="11"/>
      </w:numPr>
    </w:pPr>
  </w:style>
  <w:style w:type="paragraph" w:styleId="Commarcadores3">
    <w:name w:val="List Bullet 3"/>
    <w:basedOn w:val="Normal"/>
    <w:autoRedefine/>
    <w:rsid w:val="000B6FD4"/>
    <w:pPr>
      <w:numPr>
        <w:numId w:val="12"/>
      </w:numPr>
    </w:pPr>
  </w:style>
  <w:style w:type="paragraph" w:styleId="Commarcadores4">
    <w:name w:val="List Bullet 4"/>
    <w:basedOn w:val="Normal"/>
    <w:autoRedefine/>
    <w:rsid w:val="000B6FD4"/>
    <w:pPr>
      <w:numPr>
        <w:numId w:val="13"/>
      </w:numPr>
    </w:pPr>
  </w:style>
  <w:style w:type="paragraph" w:styleId="Commarcadores5">
    <w:name w:val="List Bullet 5"/>
    <w:basedOn w:val="Normal"/>
    <w:autoRedefine/>
    <w:rsid w:val="000B6FD4"/>
    <w:pPr>
      <w:numPr>
        <w:numId w:val="14"/>
      </w:numPr>
    </w:pPr>
  </w:style>
  <w:style w:type="paragraph" w:styleId="Listadecontinuao">
    <w:name w:val="List Continue"/>
    <w:basedOn w:val="Normal"/>
    <w:rsid w:val="000B6FD4"/>
    <w:pPr>
      <w:spacing w:after="120"/>
      <w:ind w:left="283"/>
    </w:pPr>
  </w:style>
  <w:style w:type="paragraph" w:styleId="Listadecontinuao2">
    <w:name w:val="List Continue 2"/>
    <w:basedOn w:val="Normal"/>
    <w:rsid w:val="000B6FD4"/>
    <w:pPr>
      <w:spacing w:after="120"/>
      <w:ind w:left="566"/>
    </w:pPr>
  </w:style>
  <w:style w:type="paragraph" w:styleId="Listadecontinuao3">
    <w:name w:val="List Continue 3"/>
    <w:basedOn w:val="Normal"/>
    <w:rsid w:val="000B6FD4"/>
    <w:pPr>
      <w:spacing w:after="120"/>
      <w:ind w:left="849"/>
    </w:pPr>
  </w:style>
  <w:style w:type="paragraph" w:styleId="Listadecontinuao4">
    <w:name w:val="List Continue 4"/>
    <w:basedOn w:val="Normal"/>
    <w:rsid w:val="000B6FD4"/>
    <w:pPr>
      <w:spacing w:after="120"/>
      <w:ind w:left="1132"/>
    </w:pPr>
  </w:style>
  <w:style w:type="paragraph" w:styleId="Listadecontinuao5">
    <w:name w:val="List Continue 5"/>
    <w:basedOn w:val="Normal"/>
    <w:rsid w:val="000B6FD4"/>
    <w:pPr>
      <w:spacing w:after="120"/>
      <w:ind w:left="1415"/>
    </w:pPr>
  </w:style>
  <w:style w:type="paragraph" w:styleId="Numerada">
    <w:name w:val="List Number"/>
    <w:basedOn w:val="Normal"/>
    <w:rsid w:val="000B6FD4"/>
    <w:pPr>
      <w:numPr>
        <w:numId w:val="15"/>
      </w:numPr>
    </w:pPr>
  </w:style>
  <w:style w:type="paragraph" w:styleId="Numerada2">
    <w:name w:val="List Number 2"/>
    <w:basedOn w:val="Normal"/>
    <w:rsid w:val="000B6FD4"/>
    <w:pPr>
      <w:numPr>
        <w:numId w:val="16"/>
      </w:numPr>
    </w:pPr>
  </w:style>
  <w:style w:type="paragraph" w:styleId="Numerada3">
    <w:name w:val="List Number 3"/>
    <w:basedOn w:val="Normal"/>
    <w:rsid w:val="000B6FD4"/>
    <w:pPr>
      <w:numPr>
        <w:numId w:val="17"/>
      </w:numPr>
    </w:pPr>
  </w:style>
  <w:style w:type="paragraph" w:styleId="Numerada4">
    <w:name w:val="List Number 4"/>
    <w:basedOn w:val="Normal"/>
    <w:rsid w:val="000B6FD4"/>
    <w:pPr>
      <w:numPr>
        <w:numId w:val="18"/>
      </w:numPr>
    </w:pPr>
  </w:style>
  <w:style w:type="paragraph" w:styleId="Numerada5">
    <w:name w:val="List Number 5"/>
    <w:basedOn w:val="Normal"/>
    <w:rsid w:val="000B6FD4"/>
    <w:pPr>
      <w:numPr>
        <w:numId w:val="19"/>
      </w:numPr>
    </w:pPr>
  </w:style>
  <w:style w:type="paragraph" w:styleId="Texto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Cabealhodamensagem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cuonormal">
    <w:name w:val="Normal Indent"/>
    <w:basedOn w:val="Normal"/>
    <w:rsid w:val="000B6FD4"/>
    <w:pPr>
      <w:ind w:left="720"/>
    </w:pPr>
  </w:style>
  <w:style w:type="paragraph" w:styleId="Ttulodanota">
    <w:name w:val="Note Heading"/>
    <w:basedOn w:val="Normal"/>
    <w:next w:val="Normal"/>
    <w:rsid w:val="000B6FD4"/>
  </w:style>
  <w:style w:type="character" w:customStyle="1" w:styleId="ParaHead">
    <w:name w:val="ParaHead"/>
    <w:basedOn w:val="Fontepargpadro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i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Fontepargpadro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o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Assuntodocomentrio">
    <w:name w:val="annotation subject"/>
    <w:basedOn w:val="Textodecomentrio"/>
    <w:next w:val="Textodecomentrio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</TotalTime>
  <Pages>2</Pages>
  <Words>712</Words>
  <Characters>3845</Characters>
  <Application>Microsoft Office Word</Application>
  <DocSecurity>0</DocSecurity>
  <Lines>32</Lines>
  <Paragraphs>9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Giancarlo Lucchetti</cp:lastModifiedBy>
  <cp:revision>2</cp:revision>
  <cp:lastPrinted>2014-09-01T08:36:00Z</cp:lastPrinted>
  <dcterms:created xsi:type="dcterms:W3CDTF">2023-02-02T13:27:00Z</dcterms:created>
  <dcterms:modified xsi:type="dcterms:W3CDTF">2023-02-02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